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earch strategies for 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vIg for recurrent miscarriages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(P Egerup)</w:t>
      </w:r>
    </w:p>
    <w:p>
      <w:pPr>
        <w:pStyle w:val="Normal"/>
        <w:jc w:val="center"/>
        <w:rPr/>
      </w:pPr>
      <w:r>
        <w:rPr>
          <w:b/>
          <w:sz w:val="20"/>
          <w:szCs w:val="20"/>
        </w:rPr>
        <w:t>Searches performed 1 December 2014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Number of references identified</w:t>
        <w:tab/>
        <w:tab/>
        <w:t>855 references</w:t>
        <w:tab/>
        <w:tab/>
        <w:tab/>
      </w:r>
    </w:p>
    <w:p>
      <w:pPr>
        <w:pStyle w:val="Normal"/>
        <w:rPr/>
      </w:pPr>
      <w:r>
        <w:rPr>
          <w:b/>
          <w:sz w:val="20"/>
          <w:szCs w:val="20"/>
        </w:rPr>
        <w:t>Number of duplicates removed</w:t>
        <w:tab/>
        <w:tab/>
        <w:t>256 references</w:t>
        <w:tab/>
        <w:tab/>
        <w:tab/>
      </w:r>
    </w:p>
    <w:p>
      <w:pPr>
        <w:pStyle w:val="Normal"/>
        <w:rPr/>
      </w:pPr>
      <w:r>
        <w:rPr>
          <w:b/>
          <w:sz w:val="20"/>
          <w:szCs w:val="20"/>
        </w:rPr>
        <w:t>Final number of references in list</w:t>
        <w:tab/>
        <w:tab/>
        <w:t>599 reference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Number of new references sent</w:t>
        <w:tab/>
        <w:tab/>
        <w:t>64 references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 xml:space="preserve">Batch name: </w:t>
      </w:r>
      <w:r>
        <w:rPr>
          <w:sz w:val="20"/>
          <w:szCs w:val="20"/>
        </w:rPr>
        <w:t>141201_P Egerup_IvIg for recurrent miscarriage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Cochrane Central Register of Controlled Trials (CENTRAL)(Issue 11 of 12, 2014) (91 hits in CENTRAL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</w:t>
        <w:tab/>
        <w:t>MeSH descriptor: [Immunotherapy] explode all tre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</w:t>
        <w:tab/>
        <w:t>MeSH descriptor: [Immunoglobulins, Intravenous] explode all tre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</w:t>
        <w:tab/>
        <w:t xml:space="preserve">(immunotherap* or immunisation or ((immunoglobulin* or Ig) and (intravenous or IV)))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</w:t>
        <w:tab/>
        <w:t xml:space="preserve">#1 or #2 or #3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5</w:t>
        <w:tab/>
        <w:t>MeSH descriptor: [Fetal Death] explode all tre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6</w:t>
        <w:tab/>
        <w:t>MeSH descriptor: [Abortion, Spontaneous] explode all tre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7</w:t>
        <w:tab/>
        <w:t xml:space="preserve">((f?etal and (death or loss)) or abortion* or miscarriage*)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8</w:t>
        <w:tab/>
        <w:t xml:space="preserve">#5 or #6 or #7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9</w:t>
        <w:tab/>
        <w:t>#4 and #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MEDLINE (Ovid SP)(1946 to December 2014)(196 hits)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1. exp Immunotherapy/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2. exp Immunoglobulins, Intravenous/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3. (immunotherap* or immunisation or ((immunoglobulin* or Ig) and (intravenous or IV)))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4. 1 or 2 or 3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5. exp Fetal Death/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6. exp Abortion, Spontaneous/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7. ((f?etal and (death or loss)) or abortion* or miscarriage*)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8. 5 or 6 or 7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9. 4 and 8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10. (random* or blind* or placebo* or meta-analys*)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11. 9 and 10</w:t>
      </w:r>
    </w:p>
    <w:p>
      <w:pPr>
        <w:pStyle w:val="Normal"/>
        <w:rPr>
          <w:b/>
          <w:b/>
          <w:color w:val="0A0905"/>
          <w:sz w:val="20"/>
          <w:szCs w:val="20"/>
        </w:rPr>
      </w:pPr>
      <w:r>
        <w:rPr>
          <w:b/>
          <w:color w:val="0A0905"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EMBASE (Ovid SP)(1974 to December 2014)(402 hits)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1. exp immunotherapy/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2. exp immunoglobulin/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3. (immunotherap* or immunisation or ((immunoglobulin* or Ig) and (intravenous or IV))).mp. [mp=title, abstract, subject headings, heading word, drug trade name, original title, device manufacturer, drug manufacturer, device trade name, keyword]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4. 1 or 2 or 3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5. exp fetus death/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6. exp abortion/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7. ((f?etal and (death or loss)) or abortion* or miscarriage*).mp. [mp=title, abstract, subject headings, heading word, drug trade name, original title, device manufacturer, drug manufacturer, device trade name, keyword]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8. 5 or 6 or 7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9. 4 and 8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10. (random* or blind* or placebo* or meta-analys*).mp. [mp=title, abstract, subject headings, heading word, drug trade name, original title, device manufacturer, drug manufacturer, device trade name, keyword]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11. 9 and 10</w:t>
      </w:r>
    </w:p>
    <w:p>
      <w:pPr>
        <w:pStyle w:val="Normal"/>
        <w:rPr>
          <w:b/>
          <w:b/>
          <w:color w:val="0A0905"/>
          <w:sz w:val="20"/>
          <w:szCs w:val="20"/>
        </w:rPr>
      </w:pPr>
      <w:r>
        <w:rPr>
          <w:b/>
          <w:color w:val="0A0905"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cience Citation Index Expanded (1900 to December 2014)(166 hit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5 166 #4 AND #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 1,282,310 TS=(random* or blind* or placebo* or meta-analys*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 887 #2 AND #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 42,891 TS=((f?etal and (death or loss)) or abortion* or miscarriage*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 156,490 TS=(immunotherap* or immunisation or ((immunoglobulin* or Ig) and (intravenous or IV)))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14:44:00Z</dcterms:created>
  <dc:creator>chbg-sarah</dc:creator>
  <dc:description/>
  <cp:keywords/>
  <dc:language>en-US</dc:language>
  <cp:lastModifiedBy>Pia Egerup</cp:lastModifiedBy>
  <dcterms:modified xsi:type="dcterms:W3CDTF">2015-06-29T14:44:00Z</dcterms:modified>
  <cp:revision>2</cp:revision>
  <dc:subject/>
  <dc:title>Search strategies for Somatostatin analogues for polycystic liver disease in adults</dc:title>
</cp:coreProperties>
</file>